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98" w:type="dxa"/>
        <w:jc w:val="center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993"/>
        <w:gridCol w:w="1477"/>
        <w:gridCol w:w="1235"/>
        <w:gridCol w:w="1257"/>
        <w:gridCol w:w="1417"/>
        <w:gridCol w:w="1418"/>
        <w:gridCol w:w="1701"/>
      </w:tblGrid>
      <w:tr w:rsidR="00773D49" w:rsidRPr="00811F63" w:rsidTr="005E55C9">
        <w:trPr>
          <w:trHeight w:val="285"/>
          <w:jc w:val="center"/>
        </w:trPr>
        <w:tc>
          <w:tcPr>
            <w:tcW w:w="949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D49" w:rsidRPr="00773D49" w:rsidRDefault="00773D49" w:rsidP="00773D49">
            <w:pPr>
              <w:jc w:val="center"/>
            </w:pPr>
            <w:r w:rsidRPr="00DF406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3</w:t>
            </w:r>
            <w:r w:rsidR="0065024A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Table</w:t>
            </w:r>
            <w:r w:rsidRPr="00DF406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. </w:t>
            </w:r>
            <w:r w:rsidRPr="00DF4069">
              <w:rPr>
                <w:rFonts w:ascii="Times New Roman" w:hAnsi="Times New Roman" w:cs="Times New Roman"/>
                <w:b/>
                <w:szCs w:val="21"/>
              </w:rPr>
              <w:t xml:space="preserve">Effect of </w:t>
            </w:r>
            <w:r w:rsidRPr="00811F63">
              <w:rPr>
                <w:rFonts w:ascii="Times New Roman" w:hAnsi="Times New Roman" w:cs="Times New Roman"/>
                <w:b/>
                <w:szCs w:val="21"/>
              </w:rPr>
              <w:t>Cd</w:t>
            </w:r>
            <w:r w:rsidRPr="00811F63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2+</w:t>
            </w:r>
            <w:r w:rsidRPr="00811F63">
              <w:rPr>
                <w:rFonts w:ascii="Times New Roman" w:hAnsi="Times New Roman" w:cs="Times New Roman"/>
                <w:b/>
                <w:szCs w:val="21"/>
              </w:rPr>
              <w:t xml:space="preserve"> on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the Pn</w:t>
            </w:r>
            <w:r w:rsidRPr="00811F63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of </w:t>
            </w:r>
            <w:r w:rsidRPr="00811F63">
              <w:rPr>
                <w:rFonts w:ascii="Times New Roman" w:hAnsi="Times New Roman" w:cs="Times New Roman"/>
                <w:b/>
                <w:i/>
                <w:szCs w:val="21"/>
              </w:rPr>
              <w:t>Zea mays</w:t>
            </w:r>
          </w:p>
        </w:tc>
      </w:tr>
      <w:tr w:rsidR="00773D49" w:rsidRPr="00811F63" w:rsidTr="005E55C9">
        <w:trPr>
          <w:trHeight w:val="285"/>
          <w:jc w:val="center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773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="005E55C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.32</w:t>
            </w: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g Kg</w:t>
            </w: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)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mg Kg</w:t>
            </w: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 mg Kg</w:t>
            </w: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 mg Kg</w:t>
            </w: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3D49" w:rsidRPr="00811F63" w:rsidRDefault="00773D49" w:rsidP="006347F9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 mg Kg</w:t>
            </w: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3D49" w:rsidRPr="00811F63" w:rsidRDefault="00773D49" w:rsidP="006347F9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 mg Kg</w:t>
            </w: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</w:tr>
      <w:tr w:rsidR="00773D49" w:rsidRPr="00811F63" w:rsidTr="005E55C9">
        <w:trPr>
          <w:trHeight w:val="285"/>
          <w:jc w:val="center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9</w:t>
            </w:r>
          </w:p>
        </w:tc>
      </w:tr>
      <w:tr w:rsidR="00773D49" w:rsidRPr="00811F63" w:rsidTr="005E55C9">
        <w:trPr>
          <w:trHeight w:val="285"/>
          <w:jc w:val="center"/>
        </w:trPr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773D49" w:rsidRPr="00811F63" w:rsidTr="005E55C9">
        <w:trPr>
          <w:trHeight w:val="285"/>
          <w:jc w:val="center"/>
        </w:trPr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</w:t>
            </w:r>
          </w:p>
        </w:tc>
      </w:tr>
      <w:tr w:rsidR="00773D49" w:rsidRPr="00811F63" w:rsidTr="005E55C9">
        <w:trPr>
          <w:trHeight w:val="285"/>
          <w:jc w:val="center"/>
        </w:trPr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</w:t>
            </w:r>
          </w:p>
        </w:tc>
      </w:tr>
      <w:tr w:rsidR="00773D49" w:rsidRPr="00811F63" w:rsidTr="005E55C9">
        <w:trPr>
          <w:trHeight w:val="285"/>
          <w:jc w:val="center"/>
        </w:trPr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</w:t>
            </w:r>
          </w:p>
        </w:tc>
      </w:tr>
      <w:tr w:rsidR="00773D49" w:rsidRPr="00811F63" w:rsidTr="005E55C9">
        <w:trPr>
          <w:trHeight w:val="285"/>
          <w:jc w:val="center"/>
        </w:trPr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</w:t>
            </w:r>
          </w:p>
        </w:tc>
      </w:tr>
      <w:tr w:rsidR="00773D49" w:rsidRPr="00811F63" w:rsidTr="005E55C9">
        <w:trPr>
          <w:trHeight w:val="285"/>
          <w:jc w:val="center"/>
        </w:trPr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2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</w:t>
            </w:r>
          </w:p>
        </w:tc>
      </w:tr>
      <w:tr w:rsidR="00773D49" w:rsidRPr="00811F63" w:rsidTr="005E55C9">
        <w:trPr>
          <w:trHeight w:val="285"/>
          <w:jc w:val="center"/>
        </w:trPr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0</w:t>
            </w: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0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3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1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</w:t>
            </w:r>
          </w:p>
        </w:tc>
      </w:tr>
      <w:tr w:rsidR="00773D49" w:rsidRPr="00811F63" w:rsidTr="005E55C9">
        <w:trPr>
          <w:trHeight w:val="285"/>
          <w:jc w:val="center"/>
        </w:trPr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0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6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</w:t>
            </w:r>
          </w:p>
        </w:tc>
      </w:tr>
      <w:tr w:rsidR="00773D49" w:rsidRPr="00811F63" w:rsidTr="005E55C9">
        <w:trPr>
          <w:trHeight w:val="285"/>
          <w:jc w:val="center"/>
        </w:trPr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0</w:t>
            </w: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5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3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</w:t>
            </w:r>
          </w:p>
        </w:tc>
      </w:tr>
      <w:tr w:rsidR="00773D49" w:rsidRPr="00811F63" w:rsidTr="005E55C9">
        <w:trPr>
          <w:trHeight w:val="285"/>
          <w:jc w:val="center"/>
        </w:trPr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0</w:t>
            </w: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9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1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0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</w:t>
            </w:r>
          </w:p>
        </w:tc>
      </w:tr>
      <w:tr w:rsidR="00773D49" w:rsidRPr="00811F63" w:rsidTr="005E55C9">
        <w:trPr>
          <w:trHeight w:val="285"/>
          <w:jc w:val="center"/>
        </w:trPr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9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1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73D49" w:rsidRPr="00811F63" w:rsidRDefault="00773D49" w:rsidP="006347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</w:t>
            </w:r>
          </w:p>
        </w:tc>
      </w:tr>
    </w:tbl>
    <w:p w:rsidR="00416FA8" w:rsidRDefault="007235C8" w:rsidP="005E55C9">
      <w:pPr>
        <w:jc w:val="center"/>
      </w:pPr>
      <w:r w:rsidRPr="00952C9C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Note: where PAR is </w:t>
      </w:r>
      <w:r w:rsidRPr="00952C9C">
        <w:rPr>
          <w:rFonts w:ascii="Times New Roman" w:eastAsia="宋体" w:hAnsi="Times New Roman" w:cs="Times New Roman"/>
          <w:color w:val="000000"/>
          <w:kern w:val="0"/>
          <w:szCs w:val="21"/>
        </w:rPr>
        <w:t>photosynthetically active radiation (μmol photon m</w:t>
      </w:r>
      <w:r w:rsidRPr="009F24BF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-2</w:t>
      </w:r>
      <w:r w:rsidRPr="00952C9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s</w:t>
      </w:r>
      <w:r w:rsidRPr="009F24BF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-1</w:t>
      </w:r>
      <w:r w:rsidRPr="00811F63">
        <w:rPr>
          <w:rFonts w:ascii="Times New Roman" w:eastAsia="宋体" w:hAnsi="Times New Roman" w:cs="Times New Roman"/>
          <w:color w:val="000000"/>
          <w:kern w:val="0"/>
          <w:szCs w:val="21"/>
        </w:rPr>
        <w:t>)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, Pn is net </w:t>
      </w:r>
      <w:r w:rsidRPr="00952C9C">
        <w:rPr>
          <w:rFonts w:ascii="Times New Roman" w:eastAsia="宋体" w:hAnsi="Times New Roman" w:cs="Times New Roman"/>
          <w:color w:val="000000"/>
          <w:kern w:val="0"/>
          <w:szCs w:val="21"/>
        </w:rPr>
        <w:t>photosynthetic rate (μmol CO</w:t>
      </w:r>
      <w:r w:rsidRPr="009F24BF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2</w:t>
      </w:r>
      <w:r w:rsidRPr="00952C9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m</w:t>
      </w:r>
      <w:r w:rsidRPr="009F24BF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-2</w:t>
      </w:r>
      <w:r w:rsidRPr="00952C9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s</w:t>
      </w:r>
      <w:r w:rsidRPr="009F24BF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-1</w:t>
      </w:r>
      <w:r w:rsidRPr="00952C9C">
        <w:rPr>
          <w:rFonts w:ascii="Times New Roman" w:eastAsia="宋体" w:hAnsi="Times New Roman" w:cs="Times New Roman"/>
          <w:color w:val="000000"/>
          <w:kern w:val="0"/>
          <w:szCs w:val="21"/>
        </w:rPr>
        <w:t>)</w:t>
      </w:r>
      <w:r w:rsidR="00686348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.</w:t>
      </w:r>
    </w:p>
    <w:sectPr w:rsidR="00416FA8" w:rsidSect="005E55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E49A7" w:rsidRDefault="006E49A7" w:rsidP="00416FA8">
      <w:r>
        <w:separator/>
      </w:r>
    </w:p>
  </w:endnote>
  <w:endnote w:type="continuationSeparator" w:id="1">
    <w:p w:rsidR="006E49A7" w:rsidRDefault="006E49A7" w:rsidP="00416F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E49A7" w:rsidRDefault="006E49A7" w:rsidP="00416FA8">
      <w:r>
        <w:separator/>
      </w:r>
    </w:p>
  </w:footnote>
  <w:footnote w:type="continuationSeparator" w:id="1">
    <w:p w:rsidR="006E49A7" w:rsidRDefault="006E49A7" w:rsidP="00416F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6FA8"/>
    <w:rsid w:val="00047A20"/>
    <w:rsid w:val="001A111F"/>
    <w:rsid w:val="00255654"/>
    <w:rsid w:val="00257DC6"/>
    <w:rsid w:val="002A20D8"/>
    <w:rsid w:val="002B4772"/>
    <w:rsid w:val="002C5E90"/>
    <w:rsid w:val="00322484"/>
    <w:rsid w:val="003A3D55"/>
    <w:rsid w:val="003D4064"/>
    <w:rsid w:val="00412CAD"/>
    <w:rsid w:val="00416FA8"/>
    <w:rsid w:val="005343EF"/>
    <w:rsid w:val="005E55C9"/>
    <w:rsid w:val="0065024A"/>
    <w:rsid w:val="00686348"/>
    <w:rsid w:val="006B1E72"/>
    <w:rsid w:val="006E49A7"/>
    <w:rsid w:val="007235C8"/>
    <w:rsid w:val="007711EC"/>
    <w:rsid w:val="00773D49"/>
    <w:rsid w:val="008150FC"/>
    <w:rsid w:val="00993741"/>
    <w:rsid w:val="009B3358"/>
    <w:rsid w:val="009F24BF"/>
    <w:rsid w:val="00C86661"/>
    <w:rsid w:val="00DD73D7"/>
    <w:rsid w:val="00DF4069"/>
    <w:rsid w:val="00E81427"/>
    <w:rsid w:val="00F74B35"/>
    <w:rsid w:val="00FC02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6F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16F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16FA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16F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16FA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4</Words>
  <Characters>539</Characters>
  <Application>Microsoft Office Word</Application>
  <DocSecurity>0</DocSecurity>
  <Lines>4</Lines>
  <Paragraphs>1</Paragraphs>
  <ScaleCrop>false</ScaleCrop>
  <Company>微软中国</Company>
  <LinksUpToDate>false</LinksUpToDate>
  <CharactersWithSpaces>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Maozi Lin</cp:lastModifiedBy>
  <cp:revision>10</cp:revision>
  <dcterms:created xsi:type="dcterms:W3CDTF">2015-06-19T12:38:00Z</dcterms:created>
  <dcterms:modified xsi:type="dcterms:W3CDTF">2015-10-29T12:38:00Z</dcterms:modified>
</cp:coreProperties>
</file>